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2184F" w14:textId="77777777" w:rsidR="00DD7274" w:rsidRDefault="00C91FDA" w:rsidP="00DD7274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bookmarkStart w:id="0" w:name="_Hlk192080271"/>
      <w:r w:rsidRPr="00C91FDA">
        <w:rPr>
          <w:rFonts w:ascii="Times New Roman" w:hAnsi="Times New Roman" w:cs="Times New Roman"/>
          <w:b/>
          <w:bCs/>
          <w:color w:val="auto"/>
          <w:sz w:val="36"/>
          <w:szCs w:val="36"/>
          <w:shd w:val="clear" w:color="auto" w:fill="FFFFFF"/>
        </w:rPr>
        <w:t>Supplemental Information File 1</w:t>
      </w:r>
      <w:r w:rsidRPr="00C91FDA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. </w:t>
      </w:r>
    </w:p>
    <w:p w14:paraId="0B2B5E91" w14:textId="3724ACB3" w:rsidR="00C91FDA" w:rsidRPr="00DD7274" w:rsidRDefault="00C91FDA" w:rsidP="00DD7274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r w:rsidRPr="00DD7274">
        <w:rPr>
          <w:rFonts w:ascii="Times New Roman" w:hAnsi="Times New Roman" w:cs="Times New Roman"/>
          <w:b/>
          <w:bCs/>
          <w:color w:val="auto"/>
        </w:rPr>
        <w:t>Pre- and post-training knowledge test questionnaire.</w:t>
      </w:r>
    </w:p>
    <w:bookmarkEnd w:id="0"/>
    <w:p w14:paraId="223F3E44" w14:textId="4B674276" w:rsidR="00C91FDA" w:rsidRDefault="00DD7274" w:rsidP="00DD727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7274">
        <w:rPr>
          <w:rFonts w:ascii="Times New Roman" w:hAnsi="Times New Roman" w:cs="Times New Roman"/>
          <w:sz w:val="24"/>
          <w:szCs w:val="24"/>
        </w:rPr>
        <w:t xml:space="preserve">This questionnaire </w:t>
      </w:r>
      <w:r w:rsidR="001053E2">
        <w:rPr>
          <w:rFonts w:ascii="Times New Roman" w:hAnsi="Times New Roman" w:cs="Times New Roman"/>
          <w:sz w:val="24"/>
          <w:szCs w:val="24"/>
        </w:rPr>
        <w:t>was</w:t>
      </w:r>
      <w:r w:rsidRPr="00DD7274">
        <w:rPr>
          <w:rFonts w:ascii="Times New Roman" w:hAnsi="Times New Roman" w:cs="Times New Roman"/>
          <w:sz w:val="24"/>
          <w:szCs w:val="24"/>
        </w:rPr>
        <w:t xml:space="preserve"> designed for community pharmacists to complete before and after the online self-paced PrEP training to assess their knowledge of PrEP pre- and post-train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86477AC" w14:textId="77777777" w:rsidR="00DD7274" w:rsidRPr="00C91FDA" w:rsidRDefault="00DD7274" w:rsidP="00DD727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2F907AB6" w14:textId="12FEB033" w:rsidR="00C91FDA" w:rsidRPr="00C91FDA" w:rsidRDefault="00C91FDA" w:rsidP="00DD727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This test consists of 20 questions. You are required to complete this test before and after the online training. Read each question carefully and choose the BEST answer.</w:t>
      </w:r>
      <w:r w:rsidR="00DD727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 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Please answer each question truthfully without the aid of the internet or other resources as the aim of this test is to determine the effectiveness of online training. </w:t>
      </w:r>
    </w:p>
    <w:p w14:paraId="54C05901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722360BD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1. What is pre-exposure prophylaxis (PrEP)? </w:t>
      </w:r>
    </w:p>
    <w:p w14:paraId="524329A5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a. An antiretroviral medication used to treat HIV.</w:t>
      </w:r>
    </w:p>
    <w:p w14:paraId="75A189DC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b. An antiretroviral medication used to prevent HIV before possible exposure to HIV.</w:t>
      </w:r>
    </w:p>
    <w:p w14:paraId="5132C4D7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c. An antiretroviral medication used to prevent HIV after possible exposure to HIV.</w:t>
      </w:r>
    </w:p>
    <w:p w14:paraId="23B65921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. A type of medication used to prevent sexually transmitted infections. </w:t>
      </w:r>
    </w:p>
    <w:p w14:paraId="2586057B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218D05E5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2. Which of the following risk behaviour(s) is 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NOT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indicative for PrEP?</w:t>
      </w:r>
    </w:p>
    <w:p w14:paraId="3A27DD3C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a. Condomless sex with multiple partners or partners with unknown HIV status. </w:t>
      </w:r>
    </w:p>
    <w:p w14:paraId="265F25BC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b. Injecting drug use.</w:t>
      </w:r>
    </w:p>
    <w:p w14:paraId="2B375618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c. Engage in transactional sex.</w:t>
      </w:r>
    </w:p>
    <w:p w14:paraId="04EEA46C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d. Condomless sex with an HIV-positive partner who is on HIV treatment and has an undetectable viral load.</w:t>
      </w:r>
    </w:p>
    <w:p w14:paraId="52268492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2AB8BDDE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3. What medication is used for PrEP?</w:t>
      </w:r>
    </w:p>
    <w:p w14:paraId="0C58A58C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fr-FR"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r-FR" w:eastAsia="zh-CN"/>
        </w:rPr>
        <w:t>a. Tenofovir disoproxil fumarate (TDF) + emtricitabine (FTC).</w:t>
      </w:r>
    </w:p>
    <w:p w14:paraId="3FD3B2AB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fr-FR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fr-FR" w:eastAsia="zh-CN"/>
        </w:rPr>
        <w:t>b. Tenofovir disoproxil fumarate (TDF) + emtricitabine (FTC) + Dolutegravir.</w:t>
      </w:r>
    </w:p>
    <w:p w14:paraId="377A168C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fr-FR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fr-FR" w:eastAsia="zh-CN"/>
        </w:rPr>
        <w:t>c. Tenofovir disoproxil fumarate (TDF) + emtricitabine (FTC) + Raltegravir.</w:t>
      </w:r>
    </w:p>
    <w:p w14:paraId="61BFDD30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. Tenofovir disoproxil fumarate (TDF) + emtricitabine (FTC) + Efavirenz.</w:t>
      </w:r>
    </w:p>
    <w:p w14:paraId="76CD0D7B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lastRenderedPageBreak/>
        <w:t xml:space="preserve">4. Which of the following statements about the use of PrEP is 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FALSE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?</w:t>
      </w:r>
    </w:p>
    <w:p w14:paraId="338B1F7F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a. PrEP is safe for pregnant or breastfeeding women. </w:t>
      </w:r>
    </w:p>
    <w:p w14:paraId="7B440FB1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b. PrEP protects against HIV 1 &amp; 2. </w:t>
      </w:r>
    </w:p>
    <w:p w14:paraId="7D1B0138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c. PrEP must be taken for life. </w:t>
      </w:r>
    </w:p>
    <w:p w14:paraId="100AAE5E" w14:textId="77777777" w:rsid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. PrEP cannot prevent sexually transmitted infections other than HIV.</w:t>
      </w:r>
    </w:p>
    <w:p w14:paraId="0D713B68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04D00AB8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5. Who should not be initiated on PrEP? </w:t>
      </w:r>
    </w:p>
    <w:p w14:paraId="3C37DBA8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. Individuals currently on HIV treatment</w:t>
      </w:r>
    </w:p>
    <w:p w14:paraId="45F29951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i. Individuals who have eGFR &lt;60 mL/min per 1.73m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zh-CN"/>
        </w:rPr>
        <w:t>2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.</w:t>
      </w:r>
    </w:p>
    <w:p w14:paraId="06F097BD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ii. Transgender women on hormonal therapy.</w:t>
      </w:r>
    </w:p>
    <w:p w14:paraId="56F9E2EF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v. Cisgender women on oral contraceptives.</w:t>
      </w:r>
    </w:p>
    <w:p w14:paraId="4B83CA48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pl-PL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pl-PL" w:eastAsia="zh-CN"/>
        </w:rPr>
        <w:t>a. i.</w:t>
      </w:r>
    </w:p>
    <w:p w14:paraId="19F415BC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pl-PL"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pl-PL" w:eastAsia="zh-CN"/>
        </w:rPr>
        <w:t>b. i &amp; ii.</w:t>
      </w:r>
    </w:p>
    <w:p w14:paraId="43F27E26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pl-PL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pl-PL" w:eastAsia="zh-CN"/>
        </w:rPr>
        <w:t>c. i, ii &amp; iii.</w:t>
      </w:r>
    </w:p>
    <w:p w14:paraId="48DE6221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. ii, iii &amp; iv.</w:t>
      </w:r>
    </w:p>
    <w:p w14:paraId="16675C2A" w14:textId="77777777" w:rsidR="00C91FDA" w:rsidRPr="00C91FDA" w:rsidRDefault="00C91FDA" w:rsidP="00C91FDA">
      <w:pPr>
        <w:pStyle w:val="NoSpacing"/>
        <w:spacing w:line="360" w:lineRule="auto"/>
        <w:rPr>
          <w:lang w:eastAsia="zh-CN"/>
        </w:rPr>
      </w:pPr>
      <w:r w:rsidRPr="00C91FDA">
        <w:rPr>
          <w:lang w:eastAsia="zh-CN"/>
        </w:rPr>
        <w:br/>
        <w:t xml:space="preserve">6. Which of the following statements about PrEP effectiveness is </w:t>
      </w:r>
      <w:r w:rsidRPr="00C91FDA">
        <w:rPr>
          <w:b/>
          <w:bCs/>
          <w:lang w:eastAsia="zh-CN"/>
        </w:rPr>
        <w:t>FALSE</w:t>
      </w:r>
      <w:r w:rsidRPr="00C91FDA">
        <w:rPr>
          <w:lang w:eastAsia="zh-CN"/>
        </w:rPr>
        <w:t>?</w:t>
      </w:r>
    </w:p>
    <w:p w14:paraId="16477860" w14:textId="77777777" w:rsidR="00C91FDA" w:rsidRPr="00C91FDA" w:rsidRDefault="00C91FDA" w:rsidP="00C91FDA">
      <w:pPr>
        <w:pStyle w:val="NoSpacing"/>
        <w:spacing w:line="360" w:lineRule="auto"/>
        <w:rPr>
          <w:b/>
          <w:bCs/>
          <w:lang w:eastAsia="zh-CN"/>
        </w:rPr>
      </w:pPr>
      <w:r w:rsidRPr="00C91FDA">
        <w:rPr>
          <w:b/>
          <w:bCs/>
          <w:lang w:eastAsia="zh-CN"/>
        </w:rPr>
        <w:t>a. PrEP reduces the risk of getting HIV from sex and injecting drug use by 99%.</w:t>
      </w:r>
    </w:p>
    <w:p w14:paraId="4EE1A86E" w14:textId="77777777" w:rsidR="00C91FDA" w:rsidRPr="00C91FDA" w:rsidRDefault="00C91FDA" w:rsidP="00C91FDA">
      <w:pPr>
        <w:pStyle w:val="NoSpacing"/>
        <w:spacing w:line="360" w:lineRule="auto"/>
        <w:rPr>
          <w:lang w:eastAsia="zh-CN"/>
        </w:rPr>
      </w:pPr>
      <w:r w:rsidRPr="00C91FDA">
        <w:rPr>
          <w:lang w:eastAsia="zh-CN"/>
        </w:rPr>
        <w:t>b. PrEP reduces the risk of getting HIV from sex among MSM by 99%.</w:t>
      </w:r>
    </w:p>
    <w:p w14:paraId="42076E96" w14:textId="77777777" w:rsidR="00C91FDA" w:rsidRPr="00C91FDA" w:rsidRDefault="00C91FDA" w:rsidP="00C91FDA">
      <w:pPr>
        <w:pStyle w:val="NoSpacing"/>
        <w:spacing w:line="360" w:lineRule="auto"/>
        <w:rPr>
          <w:lang w:eastAsia="zh-CN"/>
        </w:rPr>
      </w:pPr>
      <w:r w:rsidRPr="00C91FDA">
        <w:rPr>
          <w:lang w:eastAsia="zh-CN"/>
        </w:rPr>
        <w:t>c. PrEP reduces the risk of getting HIV from sex among heterosexuals by 99%.</w:t>
      </w:r>
    </w:p>
    <w:p w14:paraId="322A362D" w14:textId="77777777" w:rsidR="00C91FDA" w:rsidRPr="00C91FDA" w:rsidRDefault="00C91FDA" w:rsidP="00C91FDA">
      <w:pPr>
        <w:pStyle w:val="NoSpacing"/>
        <w:spacing w:line="360" w:lineRule="auto"/>
        <w:rPr>
          <w:lang w:eastAsia="zh-CN"/>
        </w:rPr>
      </w:pPr>
      <w:r w:rsidRPr="00C91FDA">
        <w:rPr>
          <w:lang w:eastAsia="zh-CN"/>
        </w:rPr>
        <w:t>b. PrEP reduces the risk of getting HIV among injecting drug users by 74%.</w:t>
      </w:r>
    </w:p>
    <w:p w14:paraId="186D3358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30576606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7. For cisgender women, transgender women on estradiol-based hormones and injecting drug users who are on 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daily PrEP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, how long does it take to achieve protective concentration after starting PrEP?</w:t>
      </w:r>
    </w:p>
    <w:p w14:paraId="23F1D0B8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a. Immediately.</w:t>
      </w:r>
    </w:p>
    <w:p w14:paraId="0EE0E2D6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b. After 24 hours of daily use. </w:t>
      </w:r>
    </w:p>
    <w:p w14:paraId="646AE3DD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c. After 7 days of daily use. </w:t>
      </w:r>
    </w:p>
    <w:p w14:paraId="73B470FF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. After 30 days of daily use.</w:t>
      </w:r>
    </w:p>
    <w:p w14:paraId="6C5FCD10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324AC457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375739CF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lastRenderedPageBreak/>
        <w:t xml:space="preserve">8. Which of the following is 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NOT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a common side effect of PrEP?</w:t>
      </w:r>
    </w:p>
    <w:p w14:paraId="28519889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a. Nausea.</w:t>
      </w:r>
    </w:p>
    <w:p w14:paraId="5D558D8B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b. Headache.</w:t>
      </w:r>
    </w:p>
    <w:p w14:paraId="3623FC2B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c. Abdominal cramps.</w:t>
      </w:r>
    </w:p>
    <w:p w14:paraId="1D8DBBF7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d. Weight gain.</w:t>
      </w:r>
    </w:p>
    <w:p w14:paraId="6170AB00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3A5D08A6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9. What is the recommended 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duration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of PrEP use for at-risk individuals?</w:t>
      </w:r>
    </w:p>
    <w:p w14:paraId="1E21A67E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a. 1 month.</w:t>
      </w:r>
    </w:p>
    <w:p w14:paraId="0BFCEF9E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b. 6 months.</w:t>
      </w:r>
    </w:p>
    <w:p w14:paraId="01812A96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c. Indefinitely (during at-risk period).</w:t>
      </w:r>
    </w:p>
    <w:p w14:paraId="534B7A15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. Life-long.</w:t>
      </w:r>
    </w:p>
    <w:p w14:paraId="11975D50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76E3714B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10. Which of the following are the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 additional tests that may be considered before starting PrEP?</w:t>
      </w:r>
    </w:p>
    <w:p w14:paraId="0E7E4309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. Bone mineral density test</w:t>
      </w:r>
    </w:p>
    <w:p w14:paraId="1CDE5C41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i. Renal profile.</w:t>
      </w:r>
    </w:p>
    <w:p w14:paraId="1985F4FE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ii. STI screening.</w:t>
      </w:r>
    </w:p>
    <w:p w14:paraId="431483C6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v. Hepatitis B and C.</w:t>
      </w:r>
    </w:p>
    <w:p w14:paraId="0510120F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zh-CN"/>
        </w:rPr>
        <w:t>a. i </w:t>
      </w:r>
    </w:p>
    <w:p w14:paraId="549175BB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zh-CN"/>
        </w:rPr>
        <w:t>b. ii &amp; iii</w:t>
      </w:r>
    </w:p>
    <w:p w14:paraId="6B5E6E2F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sv-SE" w:eastAsia="zh-CN"/>
        </w:rPr>
        <w:t>c. ii, iii &amp; iv</w:t>
      </w:r>
    </w:p>
    <w:p w14:paraId="20B5E674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. i, ii, iii &amp; iv</w:t>
      </w:r>
    </w:p>
    <w:p w14:paraId="7D56C0D6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0430C3A3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11. What is the recommended follow-up schedule for continuing PrEP users?</w:t>
      </w:r>
    </w:p>
    <w:p w14:paraId="5DCDFB49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a. Every month. </w:t>
      </w:r>
    </w:p>
    <w:p w14:paraId="422E0CC4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b. Every 3 to 6 months.</w:t>
      </w:r>
    </w:p>
    <w:p w14:paraId="7BAC8E98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c. Every 12 months.</w:t>
      </w:r>
    </w:p>
    <w:p w14:paraId="25E763CB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. As needed.</w:t>
      </w:r>
    </w:p>
    <w:p w14:paraId="38EC1EEA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556ACB60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7D090FF1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5FB58A3C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lastRenderedPageBreak/>
        <w:t>12. How soon should PrEP users be screened for HIV after the first follow-up?</w:t>
      </w:r>
    </w:p>
    <w:p w14:paraId="5284F909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a.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 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Every month. </w:t>
      </w:r>
    </w:p>
    <w:p w14:paraId="5252B4EC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b.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Every 3 months.</w:t>
      </w:r>
    </w:p>
    <w:p w14:paraId="49F395BB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c. Every 6 months.</w:t>
      </w:r>
    </w:p>
    <w:p w14:paraId="20C3F22A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. Every 12 months.</w:t>
      </w:r>
    </w:p>
    <w:p w14:paraId="182DF6D3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3662ADA8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13. Which of the following individuals may be offered 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event-driven PrEP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?</w:t>
      </w:r>
    </w:p>
    <w:p w14:paraId="02ACD7EF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. 19-year-old sexually active cisgender man. </w:t>
      </w:r>
    </w:p>
    <w:p w14:paraId="3BE48D65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i. 25-year-old sexually active transgender woman currently taking estradiol-based hormones. </w:t>
      </w:r>
    </w:p>
    <w:p w14:paraId="4A111D8E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ii. 30-year-old sexually active cisgender man currently injecting drugs. </w:t>
      </w:r>
    </w:p>
    <w:p w14:paraId="0DA7B478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v. 35-year-old sexually active transgender woman not taking estradiol-based hormones. </w:t>
      </w:r>
    </w:p>
    <w:p w14:paraId="75C317F0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zh-CN"/>
        </w:rPr>
        <w:t>a. i </w:t>
      </w:r>
    </w:p>
    <w:p w14:paraId="587A42CE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zh-CN"/>
        </w:rPr>
        <w:t>b. i &amp; ii</w:t>
      </w:r>
    </w:p>
    <w:p w14:paraId="6561B2F9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sv-SE" w:eastAsia="zh-CN"/>
        </w:rPr>
        <w:t>c. i &amp; iv</w:t>
      </w:r>
    </w:p>
    <w:p w14:paraId="701BE800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zh-CN"/>
        </w:rPr>
        <w:t>d. ii &amp; iii</w:t>
      </w:r>
    </w:p>
    <w:p w14:paraId="79A03744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</w:p>
    <w:p w14:paraId="127521DE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14. What is the 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dosing regimen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for 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event-driven PrEP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for a newly initiated PrEP user?</w:t>
      </w:r>
    </w:p>
    <w:p w14:paraId="32A1065C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a. 2 pills within 72 hours, and 1 pill 12 hours after the first dose.</w:t>
      </w:r>
    </w:p>
    <w:p w14:paraId="667DC08D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b. 2 pills within 72 hours, and 1 pill 24 hours after the first dose.</w:t>
      </w:r>
    </w:p>
    <w:p w14:paraId="0150C5DB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c. 1 pills 2-24 hours before sex, 1 pill 24 hours after the first dose, and 1 pill 24 hours after the second dose.</w:t>
      </w:r>
    </w:p>
    <w:p w14:paraId="12C313DD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d. 2 pills 2-24 hours before sex, 1 pill 24 hours after the first dose, and 1 pill 24 hours after the second dose.</w:t>
      </w:r>
    </w:p>
    <w:p w14:paraId="60DDCCB1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38028B9D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54B2D801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6C1593A0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12CD453B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67E5B5AF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7277DED3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7BAC4633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lastRenderedPageBreak/>
        <w:t xml:space="preserve">15. Which of the following risk factors increases the risk of 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renal toxicity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in relation to PrEP use?</w:t>
      </w:r>
    </w:p>
    <w:p w14:paraId="1B0E14FB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. Older than 50 years old.</w:t>
      </w:r>
    </w:p>
    <w:p w14:paraId="06479DCE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i. Comorbidities such as diabetes, hypertension.</w:t>
      </w:r>
    </w:p>
    <w:p w14:paraId="047D994B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ii. High-dose NSAIDS.</w:t>
      </w:r>
    </w:p>
    <w:p w14:paraId="616E8139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v. Use of creatine-containing bodybuilding supplements as it may interfere with kidney function test results.</w:t>
      </w:r>
    </w:p>
    <w:p w14:paraId="676063A3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zh-CN"/>
        </w:rPr>
        <w:t>a. i </w:t>
      </w:r>
    </w:p>
    <w:p w14:paraId="77DB4EAF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zh-CN"/>
        </w:rPr>
        <w:t>b. i &amp; ii</w:t>
      </w:r>
    </w:p>
    <w:p w14:paraId="3366940C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sv-SE" w:eastAsia="zh-CN"/>
        </w:rPr>
        <w:t>c. i, ii &amp; iii</w:t>
      </w:r>
    </w:p>
    <w:p w14:paraId="014A6F99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. i, ii, iii &amp; iv</w:t>
      </w:r>
    </w:p>
    <w:p w14:paraId="1FA7EEE4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08845E0D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16. What are the 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counselling key points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that should be covered for newly initiated PrEP users?</w:t>
      </w:r>
    </w:p>
    <w:p w14:paraId="5918C0B2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. Dosing regimen.</w:t>
      </w:r>
    </w:p>
    <w:p w14:paraId="25A5560D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i. Adherence. </w:t>
      </w:r>
    </w:p>
    <w:p w14:paraId="52E309BD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ii. Side effects.</w:t>
      </w:r>
    </w:p>
    <w:p w14:paraId="6AF96968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fr-FR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fr-FR" w:eastAsia="zh-CN"/>
        </w:rPr>
        <w:t>iv. Post-exposure prophylaxis (PEP).</w:t>
      </w:r>
    </w:p>
    <w:p w14:paraId="7D4D9B23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zh-CN"/>
        </w:rPr>
        <w:t>a. i </w:t>
      </w:r>
    </w:p>
    <w:p w14:paraId="25457E56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zh-CN"/>
        </w:rPr>
        <w:t>b. i &amp; ii</w:t>
      </w:r>
    </w:p>
    <w:p w14:paraId="760C5D04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zh-CN"/>
        </w:rPr>
        <w:t>c. i, ii &amp; iii</w:t>
      </w:r>
    </w:p>
    <w:p w14:paraId="53594FFF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d. i, ii, iii &amp; iv</w:t>
      </w:r>
    </w:p>
    <w:p w14:paraId="245ED90F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65B9CBBF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17. Which of the following are the 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PrEP adherence counselling points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?</w:t>
      </w:r>
    </w:p>
    <w:p w14:paraId="23CA3A2D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. Take the medication at the same time every day.</w:t>
      </w:r>
    </w:p>
    <w:p w14:paraId="20269762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i. Setting phone reminders or alarms.</w:t>
      </w:r>
    </w:p>
    <w:p w14:paraId="038A4593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ii. Use a pill box, adherence diary or app to keep track of pills taken.</w:t>
      </w:r>
    </w:p>
    <w:p w14:paraId="6A9BCA01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v. Incorporate it into daily activities.</w:t>
      </w:r>
    </w:p>
    <w:p w14:paraId="75A16BA4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zh-CN"/>
        </w:rPr>
        <w:t>a. i </w:t>
      </w:r>
    </w:p>
    <w:p w14:paraId="4CAB6644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zh-CN"/>
        </w:rPr>
        <w:t>b. i &amp; ii</w:t>
      </w:r>
    </w:p>
    <w:p w14:paraId="667F29EC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zh-CN"/>
        </w:rPr>
        <w:t>c. i, ii &amp; iii</w:t>
      </w:r>
    </w:p>
    <w:p w14:paraId="3778402A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d. i, ii, iii &amp; iv</w:t>
      </w:r>
    </w:p>
    <w:p w14:paraId="1B4267A6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lastRenderedPageBreak/>
        <w:t xml:space="preserve">18. What should a person do if the person 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misses a dose of daily PrEP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?</w:t>
      </w:r>
    </w:p>
    <w:p w14:paraId="5D8EFD5B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a. Take a double dose of PrEP pills to make up for the missed dose.</w:t>
      </w:r>
    </w:p>
    <w:p w14:paraId="519A72C9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b. Take the missed dose as soon as you remember it. However, if it is almost time for the next dose, skip the missed dose and continue your regular dosing schedule.</w:t>
      </w:r>
    </w:p>
    <w:p w14:paraId="2D3263FC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c. Skip the missed dose and continue with your regular dosing schedule.</w:t>
      </w:r>
    </w:p>
    <w:p w14:paraId="013281A8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. Stop taking PrEP altogether.</w:t>
      </w:r>
    </w:p>
    <w:p w14:paraId="09A4CBF9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1231BCF1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19. Which of the following is a common reason 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why someone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might stop taking PrEP</w:t>
      </w: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?</w:t>
      </w:r>
    </w:p>
    <w:p w14:paraId="192A3259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. Side effects.</w:t>
      </w:r>
    </w:p>
    <w:p w14:paraId="02DA326D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i. Cost.</w:t>
      </w:r>
    </w:p>
    <w:p w14:paraId="07CD3044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ii. Reduced need for PrEP (no longer at-risk).</w:t>
      </w:r>
    </w:p>
    <w:p w14:paraId="65C1666D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v. Difficulty remembering to take it.</w:t>
      </w:r>
    </w:p>
    <w:p w14:paraId="478341E3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zh-CN"/>
        </w:rPr>
        <w:t>a. i </w:t>
      </w:r>
    </w:p>
    <w:p w14:paraId="11836FB1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zh-CN"/>
        </w:rPr>
        <w:t>b. i &amp; ii</w:t>
      </w:r>
    </w:p>
    <w:p w14:paraId="7A60A50D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zh-CN"/>
        </w:rPr>
        <w:t>c. i, ii &amp; iii</w:t>
      </w:r>
    </w:p>
    <w:p w14:paraId="68A8D610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d. i, ii, iii &amp; iv</w:t>
      </w:r>
    </w:p>
    <w:p w14:paraId="302904D9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30ABB4ED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20. You encounter a 55-year-old cisgender male client who has been in a monogamous sexual relationship with an HIV-negative man for the past 2 years. Should PrEP be discussed with this client?</w:t>
      </w:r>
    </w:p>
    <w:p w14:paraId="4648B580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a. No, because he is in a monogamous relationship with an HIV-negative individual.</w:t>
      </w:r>
    </w:p>
    <w:p w14:paraId="6E67BB53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b. No, because he is older than 50 years of age.</w:t>
      </w:r>
    </w:p>
    <w:p w14:paraId="1C8A5877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c. Yes, but only if he is not using condoms.</w:t>
      </w:r>
    </w:p>
    <w:p w14:paraId="027083B5" w14:textId="77777777" w:rsidR="00C91FDA" w:rsidRPr="00C91FDA" w:rsidRDefault="00C91FDA" w:rsidP="00C91FD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C91FDA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. Yes, because he is a sexually active man who has sex with men.</w:t>
      </w:r>
    </w:p>
    <w:p w14:paraId="31796C41" w14:textId="77777777" w:rsidR="00C91FDA" w:rsidRPr="00C91FDA" w:rsidRDefault="00C91FDA" w:rsidP="00C91FD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C91FDA" w:rsidRPr="00C91FDA" w:rsidSect="00C91FD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FDA"/>
    <w:rsid w:val="001053E2"/>
    <w:rsid w:val="00151CDA"/>
    <w:rsid w:val="00330D71"/>
    <w:rsid w:val="004F212A"/>
    <w:rsid w:val="00633BAB"/>
    <w:rsid w:val="00773396"/>
    <w:rsid w:val="00A55168"/>
    <w:rsid w:val="00AB7A6B"/>
    <w:rsid w:val="00C91FDA"/>
    <w:rsid w:val="00DD7274"/>
    <w:rsid w:val="00FF6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8BAE5"/>
  <w15:chartTrackingRefBased/>
  <w15:docId w15:val="{347E0AD6-BB4B-40E2-ACB6-E276D5529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FDA"/>
    <w:pPr>
      <w:spacing w:after="200" w:line="276" w:lineRule="auto"/>
    </w:pPr>
    <w:rPr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F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1F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F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F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F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FD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FD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FD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FD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F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91F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F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F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F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F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F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F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F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F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1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FD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1F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FD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1F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FDA"/>
    <w:pPr>
      <w:spacing w:after="160" w:line="278" w:lineRule="auto"/>
      <w:ind w:left="720"/>
      <w:contextualSpacing/>
    </w:pPr>
    <w:rPr>
      <w:kern w:val="2"/>
      <w:sz w:val="24"/>
      <w:szCs w:val="24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1F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F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F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F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1FDA"/>
    <w:pPr>
      <w:spacing w:after="0" w:line="240" w:lineRule="auto"/>
    </w:pPr>
    <w:rPr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91FDA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91FDA"/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91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975</Words>
  <Characters>556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Nee Gan</dc:creator>
  <cp:keywords/>
  <dc:description/>
  <cp:lastModifiedBy>Yan Nee Gan</cp:lastModifiedBy>
  <cp:revision>2</cp:revision>
  <dcterms:created xsi:type="dcterms:W3CDTF">2025-03-05T07:01:00Z</dcterms:created>
  <dcterms:modified xsi:type="dcterms:W3CDTF">2025-03-05T07:21:00Z</dcterms:modified>
</cp:coreProperties>
</file>